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. Genes Related to M1 or M2 Polarization that had Increased Expression Post-Wounding 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35"/>
        <w:gridCol w:w="6836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age ID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1 Macrophag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361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L9 -- Mig=Humig=chemokine targeting T cells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316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L10 -- Chemokine (C-X-C motif) ligand 10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520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R7 -- Chemokine (C-C motif) receptor 7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63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2 -- Toll-like recepto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021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IL1R1 -- IL-1 receptor type I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34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GR1A -- CD64=high affinity immunogobulin gamma FC receptor I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534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CGR1A -- CD64=high affinity immunogobulin gamma FC receptor I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38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2A -- Fc fragment of IgG, low affinity IIa, receptor for (CD32) ||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44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GR3A -- CD16=Fcgamma receptor IIIa ||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900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 xml:space="preserve">CD86 -- CD86 antigen (CD28 antigen ligand 2, B7-2 antigen)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63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2 -- Toll-like recepto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aW-9k-97h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 6 -- toll-like receptor 6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622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LY64 - RP105=Toll-like receptor that cooperates with TLR4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74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7 -- Toll-like receptor 7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760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1 -- Toll-like receptor 1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675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3 -- Toll-like receptor 3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7229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LR5 -- Toll-like receptor 5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9639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FNG -- Interferon gamma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40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6 -- IL-6 </w:t>
            </w:r>
          </w:p>
        </w:tc>
      </w:tr>
      <w:tr>
        <w:trPr/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2 Macrophage Gene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849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L18 -- PARC=DC-CK1=CC chemokine targeting T cells, not monocytes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5375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RCRB4D -- Scavenger receptor cysteine rich domain containing, group B (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22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avenger receptor class B, member 1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2058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RC2 -- Mannose receptor, C type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886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RC1 -- mannose receptor, C type 1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539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R2 -- Chemokine (C-C motif) recepto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8561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L2 -- MCP-1=MCAF=small inducible cytokine A2=JE=chemokine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34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L2 -- Chemokine (C-X-C motif) ligand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43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XCL1 -- GRO1=GRO alpha=melanoma growth stimulatory activity 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38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GFC -- vascular endothelial growth factor related protein VRP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5061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GFB -- Vascular endothelial growth factor B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778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EGF -- Vascular endothelial growth factor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0599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GF-betaIIR beta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821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GFB1 -- Transforming growth factor, beta 1 (Camurati-Engelmann disease)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863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GFB1I4 -- Transforming growth factor beta 1 induced transcript 4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08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RB2 -- Scavenger receptor class B, membe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122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venger receptor class B, member 1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668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RB1 -- Scavenger receptor class B, member 1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1913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U3A -- TU3A protein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3635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RG1 -- Arginase, liver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539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R2 -- Chemokine (C-C motif) recepto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729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D163 -- CD163 antigen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295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1RN -- IL-1 receptor antagonist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8911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CARB2 -- Scavenger receptor class B, member 2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672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MSR1 -- Macrophage scavenger receptor 1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747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L13 -- IL-13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8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IK -- IK=IFN-gamma antagonist cytokine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74367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L20 -- Chemokine (C-C motif) ligand 20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0502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CL22 -- MDC=STCP-1=macrophage-derived chemokine precursor </w:t>
            </w:r>
          </w:p>
        </w:tc>
      </w:tr>
      <w:tr>
        <w:trPr/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480</w:t>
            </w:r>
          </w:p>
        </w:tc>
        <w:tc>
          <w:tcPr>
            <w:tcW w:w="6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RG2 -- Arginase, type II </w:t>
            </w:r>
          </w:p>
        </w:tc>
      </w:tr>
    </w:tbl>
    <w:p>
      <w:pPr>
        <w:pStyle w:val="Normal"/>
        <w:ind w:left="1620" w:hanging="16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left="1620" w:hanging="16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7:54:00Z</dcterms:created>
  <dc:creator>dstroncek</dc:creator>
  <dc:description/>
  <dc:language>en-US</dc:language>
  <cp:lastModifiedBy>dstroncek</cp:lastModifiedBy>
  <dcterms:modified xsi:type="dcterms:W3CDTF">2007-02-01T17:54:00Z</dcterms:modified>
  <cp:revision>3</cp:revision>
  <dc:subject/>
  <dc:title>Additional file 2ppendix 1</dc:title>
</cp:coreProperties>
</file>